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6E58E705"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r w:rsidR="00990480">
              <w:rPr>
                <w:rFonts w:ascii="Arial" w:eastAsia="Calibri" w:hAnsi="Arial" w:cs="Arial"/>
              </w:rPr>
              <w:t xml:space="preserve"> </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5FC36635" w14:textId="3B7F6A04" w:rsidR="00990480" w:rsidRPr="00BB0C04" w:rsidRDefault="00E56322" w:rsidP="008846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tl/>
                <w:lang w:bidi="ar-IQ"/>
              </w:rPr>
            </w:pPr>
            <w:r w:rsidRPr="004A352F">
              <w:rPr>
                <w:rFonts w:ascii="Arial" w:eastAsia="Calibri" w:hAnsi="Arial" w:cs="Arial"/>
                <w:b/>
              </w:rPr>
              <w:t>Item description</w:t>
            </w:r>
            <w:r w:rsidR="008846BC">
              <w:rPr>
                <w:rFonts w:ascii="Arial" w:eastAsia="Calibri" w:hAnsi="Arial" w:cs="Arial"/>
                <w:b/>
              </w:rPr>
              <w:t xml:space="preserve"> </w:t>
            </w:r>
            <w:bookmarkStart w:id="0" w:name="_GoBack"/>
            <w:bookmarkEnd w:id="0"/>
            <w:r w:rsidR="008846BC">
              <w:rPr>
                <w:rFonts w:ascii="Arial" w:eastAsia="Calibri" w:hAnsi="Arial" w:cs="Arial"/>
                <w:b/>
              </w:rPr>
              <w:t>for :</w:t>
            </w:r>
            <w:r w:rsidR="00990480">
              <w:rPr>
                <w:rFonts w:ascii="Arial" w:eastAsia="Calibri" w:hAnsi="Arial" w:cs="Arial"/>
                <w:b/>
              </w:rPr>
              <w:t xml:space="preserve"> </w:t>
            </w:r>
            <w:r w:rsidR="00990480" w:rsidRPr="00BB0C04">
              <w:rPr>
                <w:b/>
                <w:bCs/>
                <w:sz w:val="28"/>
                <w:szCs w:val="28"/>
              </w:rPr>
              <w:t xml:space="preserve">The use of Distortion Product </w:t>
            </w:r>
            <w:proofErr w:type="spellStart"/>
            <w:r w:rsidR="00990480" w:rsidRPr="00BB0C04">
              <w:rPr>
                <w:b/>
                <w:bCs/>
                <w:sz w:val="28"/>
                <w:szCs w:val="28"/>
              </w:rPr>
              <w:t>Otoacoustic</w:t>
            </w:r>
            <w:proofErr w:type="spellEnd"/>
            <w:r w:rsidR="00990480" w:rsidRPr="00BB0C04">
              <w:rPr>
                <w:b/>
                <w:bCs/>
                <w:sz w:val="28"/>
                <w:szCs w:val="28"/>
              </w:rPr>
              <w:t xml:space="preserve"> emissions (DPOAE) records to estimate effect of Vitamin B complex on changing severity of Tinnitus</w:t>
            </w:r>
          </w:p>
          <w:p w14:paraId="4D2DA178" w14:textId="0A89B3CD"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lang w:bidi="ar-IQ"/>
              </w:rPr>
            </w:pP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DD6F89B" w:rsidR="00E56322" w:rsidRPr="00B9566C" w:rsidRDefault="00C5157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3-4</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4E2A505" w:rsidR="00E56322" w:rsidRPr="00B9566C" w:rsidRDefault="00C5157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1E2B802C" w:rsidR="00E56322" w:rsidRPr="00B9566C" w:rsidRDefault="00C5157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E208610" w:rsidR="00E56322" w:rsidRPr="00B9566C" w:rsidRDefault="00C5157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56811CD9" w:rsidR="00E56322" w:rsidRPr="00B9566C" w:rsidRDefault="00C5157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5AC875D0" w:rsidR="00E56322" w:rsidRPr="00B9566C" w:rsidRDefault="00C51576"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5</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6634FBEF" w14:textId="77777777" w:rsidR="00990480" w:rsidRDefault="00C5157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uthor</w:t>
            </w:r>
          </w:p>
          <w:p w14:paraId="7B0D9D00" w14:textId="19B1E342" w:rsidR="00E56322" w:rsidRPr="00B9566C" w:rsidRDefault="00C5157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hip form</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98B3E71" w:rsidR="00E56322" w:rsidRPr="00B9566C" w:rsidRDefault="00C5157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uthorship form</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6DE770E8" w:rsidR="00E56322" w:rsidRPr="00B9566C" w:rsidRDefault="00C5157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DF4C39"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32F458E"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4</w:t>
            </w:r>
          </w:p>
        </w:tc>
      </w:tr>
      <w:tr w:rsidR="00DF4C39"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4AFC042"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4-5</w:t>
            </w:r>
          </w:p>
        </w:tc>
      </w:tr>
      <w:tr w:rsidR="00DF4C39"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456F93EB"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DF4C39"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48A8672"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DF4C39"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3154A8B8"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DF4C39"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7D96480"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DF4C39"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09F14B2F"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w:t>
            </w:r>
          </w:p>
        </w:tc>
      </w:tr>
      <w:tr w:rsidR="00DF4C39"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a</w:t>
            </w:r>
          </w:p>
        </w:tc>
        <w:tc>
          <w:tcPr>
            <w:tcW w:w="7380" w:type="dxa"/>
          </w:tcPr>
          <w:p w14:paraId="13125B2D"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hypotension in burns patients, ICU care for sepsis, dealing with anticoagulation/other medications and so on.</w:t>
            </w:r>
          </w:p>
        </w:tc>
        <w:tc>
          <w:tcPr>
            <w:tcW w:w="1095" w:type="dxa"/>
          </w:tcPr>
          <w:p w14:paraId="4240919C" w14:textId="08DE04E6"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DF4C39"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486E8F38"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w:t>
            </w:r>
          </w:p>
        </w:tc>
      </w:tr>
      <w:tr w:rsidR="00DF4C39"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47942DD"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DF4C39"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4B070B3A"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DF4C39"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68467BF8"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r w:rsidR="00DF4C39"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30ED95E"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DF4C39"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BB5EA28"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DF4C39"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Pr>
                <w:rFonts w:ascii="Arial" w:eastAsia="Calibri" w:hAnsi="Arial" w:cs="Arial"/>
              </w:rPr>
              <w:t>The statistical package used should be mentioned.</w:t>
            </w:r>
          </w:p>
        </w:tc>
        <w:tc>
          <w:tcPr>
            <w:tcW w:w="1095" w:type="dxa"/>
          </w:tcPr>
          <w:p w14:paraId="4DD01121" w14:textId="2CE4AF83"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DF4C39"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C2E0A28"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ures</w:t>
            </w:r>
          </w:p>
        </w:tc>
      </w:tr>
      <w:tr w:rsidR="00DF4C39"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6D488B00"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s</w:t>
            </w:r>
          </w:p>
        </w:tc>
      </w:tr>
      <w:tr w:rsidR="00DF4C39"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xml:space="preserve">) together with rationale and a diagram if appropriate. Degree of novelty for a surgical technique/device should be mentioned and a comment on learning curves should be made for new </w:t>
            </w:r>
            <w:r w:rsidRPr="00B9566C">
              <w:rPr>
                <w:rFonts w:ascii="Arial" w:eastAsia="Calibri" w:hAnsi="Arial" w:cs="Arial"/>
              </w:rPr>
              <w:lastRenderedPageBreak/>
              <w:t>techniques/devices.</w:t>
            </w:r>
          </w:p>
        </w:tc>
        <w:tc>
          <w:tcPr>
            <w:tcW w:w="1095" w:type="dxa"/>
          </w:tcPr>
          <w:p w14:paraId="337FD853" w14:textId="1309837A"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one</w:t>
            </w:r>
          </w:p>
        </w:tc>
      </w:tr>
      <w:tr w:rsidR="00DF4C39"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6F059830"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DF4C39"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44AC6478"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DF4C39"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24973353"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DF4C39"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798C7ED"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DF4C39"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B3AA199"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DF4C39"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3561D89"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DF4C39"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09B7D808"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DF4C39"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CE7546A"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DF4C39"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019E587A" w:rsidR="00DF4C39" w:rsidRPr="00B9566C" w:rsidRDefault="00DF4C3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DF4C39"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DF4C39" w:rsidRPr="00B9566C" w:rsidRDefault="00DF4C39"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2B4FE70" w:rsidR="00DF4C39" w:rsidRPr="00B9566C" w:rsidRDefault="00DF4C3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BC6FBB3" w14:textId="77777777" w:rsidR="003506E4" w:rsidRDefault="008846BC"/>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3C04B8"/>
    <w:rsid w:val="004B7FE1"/>
    <w:rsid w:val="00530C32"/>
    <w:rsid w:val="008846BC"/>
    <w:rsid w:val="00990480"/>
    <w:rsid w:val="00A72CCA"/>
    <w:rsid w:val="00B15F29"/>
    <w:rsid w:val="00C17D4A"/>
    <w:rsid w:val="00C51576"/>
    <w:rsid w:val="00DF4C39"/>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08</Words>
  <Characters>688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8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her</cp:lastModifiedBy>
  <cp:revision>4</cp:revision>
  <dcterms:created xsi:type="dcterms:W3CDTF">2018-08-18T11:33:00Z</dcterms:created>
  <dcterms:modified xsi:type="dcterms:W3CDTF">2018-08-18T20:56:00Z</dcterms:modified>
</cp:coreProperties>
</file>